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B4C" w:rsidRPr="00DC2214" w:rsidRDefault="00A85B4C" w:rsidP="00870C83">
      <w:pPr>
        <w:rPr>
          <w:rFonts w:ascii="Times New Roman" w:hAnsi="Times New Roman" w:cs="Times New Roman"/>
        </w:rPr>
      </w:pPr>
    </w:p>
    <w:p w:rsidR="00AD5445" w:rsidRPr="00DC2214" w:rsidRDefault="00AD5445" w:rsidP="00870C83">
      <w:pPr>
        <w:pStyle w:val="Didascalia"/>
        <w:keepNext/>
        <w:rPr>
          <w:rFonts w:ascii="Times New Roman" w:hAnsi="Times New Roman" w:cs="Times New Roman"/>
        </w:rPr>
      </w:pPr>
      <w:r w:rsidRPr="00DC2214">
        <w:rPr>
          <w:rFonts w:ascii="Times New Roman" w:hAnsi="Times New Roman" w:cs="Times New Roman"/>
        </w:rPr>
        <w:t>Additional file 3 Overview of the health outcomes and scales used to assess the interventions on respect and social inclusion (34 studies in total).</w:t>
      </w:r>
    </w:p>
    <w:tbl>
      <w:tblPr>
        <w:tblStyle w:val="Tabellasemplice-2"/>
        <w:tblW w:w="13900" w:type="dxa"/>
        <w:tblLayout w:type="fixed"/>
        <w:tblLook w:val="04A0" w:firstRow="1" w:lastRow="0" w:firstColumn="1" w:lastColumn="0" w:noHBand="0" w:noVBand="1"/>
      </w:tblPr>
      <w:tblGrid>
        <w:gridCol w:w="1419"/>
        <w:gridCol w:w="1417"/>
        <w:gridCol w:w="1701"/>
        <w:gridCol w:w="1275"/>
        <w:gridCol w:w="1560"/>
        <w:gridCol w:w="1418"/>
        <w:gridCol w:w="1558"/>
        <w:gridCol w:w="709"/>
        <w:gridCol w:w="1276"/>
        <w:gridCol w:w="631"/>
        <w:gridCol w:w="362"/>
        <w:gridCol w:w="287"/>
        <w:gridCol w:w="287"/>
      </w:tblGrid>
      <w:tr w:rsidR="00AD5445" w:rsidRPr="00DC2214" w:rsidTr="00D228D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7" w:type="dxa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jc w:val="center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First author, year, country study, type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Depressive symptoms/</w:t>
            </w:r>
          </w:p>
          <w:p w:rsidR="00AD5445" w:rsidRPr="00DC2214" w:rsidRDefault="00AD5445" w:rsidP="00870C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depression</w:t>
            </w:r>
          </w:p>
        </w:tc>
        <w:tc>
          <w:tcPr>
            <w:tcW w:w="1701" w:type="dxa"/>
          </w:tcPr>
          <w:p w:rsidR="00AD5445" w:rsidRPr="00DC2214" w:rsidRDefault="00AD5445" w:rsidP="00870C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Subjective health/self-rated health/health status</w:t>
            </w:r>
          </w:p>
        </w:tc>
        <w:tc>
          <w:tcPr>
            <w:tcW w:w="1275" w:type="dxa"/>
          </w:tcPr>
          <w:p w:rsidR="00AD5445" w:rsidRPr="00DC2214" w:rsidRDefault="00AD5445" w:rsidP="00870C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Quality of life</w:t>
            </w:r>
          </w:p>
        </w:tc>
        <w:tc>
          <w:tcPr>
            <w:tcW w:w="1560" w:type="dxa"/>
          </w:tcPr>
          <w:p w:rsidR="00AD5445" w:rsidRPr="00DC2214" w:rsidRDefault="00AD5445" w:rsidP="00870C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Mental health</w:t>
            </w:r>
          </w:p>
        </w:tc>
        <w:tc>
          <w:tcPr>
            <w:tcW w:w="1418" w:type="dxa"/>
          </w:tcPr>
          <w:p w:rsidR="00AD5445" w:rsidRPr="00DC2214" w:rsidRDefault="00AD5445" w:rsidP="00870C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Physical health</w:t>
            </w:r>
          </w:p>
        </w:tc>
        <w:tc>
          <w:tcPr>
            <w:tcW w:w="1558" w:type="dxa"/>
          </w:tcPr>
          <w:p w:rsidR="00AD5445" w:rsidRPr="00DC2214" w:rsidRDefault="00AD5445" w:rsidP="00870C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Wellbeing</w:t>
            </w:r>
          </w:p>
        </w:tc>
        <w:tc>
          <w:tcPr>
            <w:tcW w:w="709" w:type="dxa"/>
          </w:tcPr>
          <w:p w:rsidR="00AD5445" w:rsidRPr="00DC2214" w:rsidRDefault="00AD5445" w:rsidP="00870C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Falls</w:t>
            </w:r>
          </w:p>
        </w:tc>
        <w:tc>
          <w:tcPr>
            <w:tcW w:w="1276" w:type="dxa"/>
          </w:tcPr>
          <w:p w:rsidR="00AD5445" w:rsidRPr="00DC2214" w:rsidRDefault="00AD5445" w:rsidP="00870C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Perceived stress/ anxiety</w:t>
            </w:r>
          </w:p>
        </w:tc>
        <w:tc>
          <w:tcPr>
            <w:tcW w:w="1280" w:type="dxa"/>
            <w:gridSpan w:val="3"/>
          </w:tcPr>
          <w:p w:rsidR="00AD5445" w:rsidRPr="00DC2214" w:rsidRDefault="00AD5445" w:rsidP="00870C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Other</w:t>
            </w:r>
          </w:p>
        </w:tc>
      </w:tr>
      <w:tr w:rsidR="00AD5445" w:rsidRPr="00DC2214" w:rsidTr="00870C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3" w:type="dxa"/>
            <w:gridSpan w:val="12"/>
            <w:shd w:val="clear" w:color="auto" w:fill="auto"/>
          </w:tcPr>
          <w:p w:rsidR="00AD5445" w:rsidRPr="00DC2214" w:rsidRDefault="00AD5445" w:rsidP="00870C83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Mentoring interventions</w:t>
            </w:r>
          </w:p>
        </w:tc>
      </w:tr>
      <w:tr w:rsidR="00AD5445" w:rsidRPr="00DC2214" w:rsidTr="00D228DF">
        <w:trPr>
          <w:gridAfter w:val="1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Dickens 2011, UK</w:t>
            </w:r>
          </w:p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QUANT</w:t>
            </w:r>
          </w:p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Geriatric Depression Scale (GDS-10)</w:t>
            </w: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Health status (</w:t>
            </w:r>
            <w:proofErr w:type="spellStart"/>
            <w:r w:rsidRPr="00DC2214">
              <w:rPr>
                <w:rFonts w:ascii="Times New Roman" w:hAnsi="Times New Roman"/>
                <w:sz w:val="20"/>
              </w:rPr>
              <w:t>EuroQol</w:t>
            </w:r>
            <w:proofErr w:type="spellEnd"/>
            <w:r w:rsidRPr="00DC2214">
              <w:rPr>
                <w:rFonts w:ascii="Times New Roman" w:hAnsi="Times New Roman"/>
                <w:sz w:val="20"/>
              </w:rPr>
              <w:t xml:space="preserve"> EQ-5D)</w:t>
            </w: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 xml:space="preserve">SF-12 – </w:t>
            </w:r>
          </w:p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Mental health component score (MCS)</w:t>
            </w: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SF-12 –</w:t>
            </w:r>
          </w:p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Physical health component score (PCS)</w:t>
            </w: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Ellis 2004, UK</w:t>
            </w:r>
          </w:p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MIXED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Short Form 12 Health Survey (SF12)</w:t>
            </w: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870C83">
        <w:trPr>
          <w:gridAfter w:val="1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3" w:type="dxa"/>
            <w:gridSpan w:val="12"/>
            <w:shd w:val="clear" w:color="auto" w:fill="auto"/>
          </w:tcPr>
          <w:p w:rsidR="00AD5445" w:rsidRPr="00DC2214" w:rsidRDefault="00AD5445" w:rsidP="00870C83">
            <w:pPr>
              <w:jc w:val="center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Intergenerational interventions (including Ellis 2004)</w:t>
            </w:r>
          </w:p>
        </w:tc>
      </w:tr>
      <w:tr w:rsidR="00AD5445" w:rsidRPr="00DC2214" w:rsidTr="00D228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Chung 2009, China</w:t>
            </w:r>
          </w:p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QUANT</w:t>
            </w:r>
          </w:p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Chinese version of Geriatric Depression Scale (CGDS)</w:t>
            </w:r>
          </w:p>
        </w:tc>
        <w:tc>
          <w:tcPr>
            <w:tcW w:w="1701" w:type="dxa"/>
          </w:tcPr>
          <w:p w:rsidR="00AD5445" w:rsidRPr="00DC2214" w:rsidRDefault="00AD5445" w:rsidP="00870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Quality of Life-Alzheimer’s Disease (</w:t>
            </w:r>
            <w:proofErr w:type="spellStart"/>
            <w:r w:rsidRPr="00DC2214">
              <w:rPr>
                <w:rFonts w:ascii="Times New Roman" w:hAnsi="Times New Roman"/>
                <w:sz w:val="20"/>
              </w:rPr>
              <w:t>QoL</w:t>
            </w:r>
            <w:proofErr w:type="spellEnd"/>
            <w:r w:rsidRPr="00DC2214">
              <w:rPr>
                <w:rFonts w:ascii="Times New Roman" w:hAnsi="Times New Roman"/>
                <w:sz w:val="20"/>
              </w:rPr>
              <w:t>-AD)</w:t>
            </w: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De Souza 2007, Brazil, QUANT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Self-rated health</w:t>
            </w:r>
          </w:p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Questions taken from the Brazilian Old Age Scale</w:t>
            </w:r>
          </w:p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Hernandez 2008, Spain, QUANT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DC2214">
              <w:rPr>
                <w:rFonts w:ascii="Times New Roman" w:hAnsi="Times New Roman"/>
                <w:sz w:val="20"/>
              </w:rPr>
              <w:t>Yesavage</w:t>
            </w:r>
            <w:proofErr w:type="spellEnd"/>
            <w:r w:rsidRPr="00DC2214">
              <w:rPr>
                <w:rFonts w:ascii="Times New Roman" w:hAnsi="Times New Roman"/>
                <w:sz w:val="20"/>
              </w:rPr>
              <w:t xml:space="preserve"> Depression Scale (YDS)</w:t>
            </w:r>
          </w:p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Hong 2010, USA, QUANT</w:t>
            </w:r>
          </w:p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fr-CH"/>
              </w:rPr>
            </w:pPr>
            <w:r w:rsidRPr="00DC2214">
              <w:rPr>
                <w:rFonts w:ascii="Times New Roman" w:hAnsi="Times New Roman"/>
                <w:sz w:val="20"/>
                <w:lang w:val="fr-CH"/>
              </w:rPr>
              <w:t xml:space="preserve">Centre for </w:t>
            </w:r>
            <w:proofErr w:type="spellStart"/>
            <w:r w:rsidRPr="00DC2214">
              <w:rPr>
                <w:rFonts w:ascii="Times New Roman" w:hAnsi="Times New Roman"/>
                <w:sz w:val="20"/>
                <w:lang w:val="fr-CH"/>
              </w:rPr>
              <w:t>Epidemiologic</w:t>
            </w:r>
            <w:proofErr w:type="spellEnd"/>
            <w:r w:rsidRPr="00DC2214">
              <w:rPr>
                <w:rFonts w:ascii="Times New Roman" w:hAnsi="Times New Roman"/>
                <w:sz w:val="20"/>
                <w:lang w:val="fr-CH"/>
              </w:rPr>
              <w:t xml:space="preserve"> </w:t>
            </w:r>
            <w:proofErr w:type="spellStart"/>
            <w:r w:rsidRPr="00DC2214">
              <w:rPr>
                <w:rFonts w:ascii="Times New Roman" w:hAnsi="Times New Roman"/>
                <w:sz w:val="20"/>
                <w:lang w:val="fr-CH"/>
              </w:rPr>
              <w:t>Studies</w:t>
            </w:r>
            <w:proofErr w:type="spellEnd"/>
            <w:r w:rsidRPr="00DC2214">
              <w:rPr>
                <w:rFonts w:ascii="Times New Roman" w:hAnsi="Times New Roman"/>
                <w:sz w:val="20"/>
                <w:lang w:val="fr-CH"/>
              </w:rPr>
              <w:t xml:space="preserve"> </w:t>
            </w:r>
            <w:proofErr w:type="spellStart"/>
            <w:r w:rsidRPr="00DC2214">
              <w:rPr>
                <w:rFonts w:ascii="Times New Roman" w:hAnsi="Times New Roman"/>
                <w:sz w:val="20"/>
                <w:lang w:val="fr-CH"/>
              </w:rPr>
              <w:t>Depression</w:t>
            </w:r>
            <w:proofErr w:type="spellEnd"/>
            <w:r w:rsidRPr="00DC2214">
              <w:rPr>
                <w:rFonts w:ascii="Times New Roman" w:hAnsi="Times New Roman"/>
                <w:sz w:val="20"/>
                <w:lang w:val="fr-CH"/>
              </w:rPr>
              <w:t xml:space="preserve"> </w:t>
            </w:r>
            <w:proofErr w:type="spellStart"/>
            <w:r w:rsidRPr="00DC2214">
              <w:rPr>
                <w:rFonts w:ascii="Times New Roman" w:hAnsi="Times New Roman"/>
                <w:sz w:val="20"/>
                <w:lang w:val="fr-CH"/>
              </w:rPr>
              <w:t>Scale</w:t>
            </w:r>
            <w:proofErr w:type="spellEnd"/>
            <w:r w:rsidRPr="00DC2214">
              <w:rPr>
                <w:rFonts w:ascii="Times New Roman" w:hAnsi="Times New Roman"/>
                <w:sz w:val="20"/>
                <w:lang w:val="fr-CH"/>
              </w:rPr>
              <w:t xml:space="preserve"> (CES-D)</w:t>
            </w:r>
          </w:p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fr-CH"/>
              </w:rPr>
            </w:pP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fr-CH"/>
              </w:rPr>
            </w:pPr>
          </w:p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Non-standardised scale</w:t>
            </w: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lastRenderedPageBreak/>
              <w:t>Fujiwara 2009, Japan, QUANT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Short version of Geriatric Depression Scale (GDS)</w:t>
            </w:r>
          </w:p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Non-standardised scale</w:t>
            </w: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proofErr w:type="spellStart"/>
            <w:r w:rsidRPr="00DC2214">
              <w:rPr>
                <w:rFonts w:ascii="Times New Roman" w:hAnsi="Times New Roman"/>
                <w:b w:val="0"/>
                <w:sz w:val="20"/>
              </w:rPr>
              <w:t>Gaggioli</w:t>
            </w:r>
            <w:proofErr w:type="spellEnd"/>
            <w:r w:rsidRPr="00DC2214">
              <w:rPr>
                <w:rFonts w:ascii="Times New Roman" w:hAnsi="Times New Roman"/>
                <w:b w:val="0"/>
                <w:sz w:val="20"/>
              </w:rPr>
              <w:t xml:space="preserve"> 2014, Italy, QUANT</w:t>
            </w:r>
          </w:p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</w:p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</w:p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The adapted Italian version of the World Health Organization Quality of Life Scale for Older People (WHOQOL)</w:t>
            </w: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Murayama 2014, Japan, QUANT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 xml:space="preserve">Geriatric Depression Scale (GDS) -Short Version-Japanese </w:t>
            </w: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Fried 2004, USA, QUANT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985" w:type="dxa"/>
            <w:gridSpan w:val="2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Non-standardised scale</w:t>
            </w: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Newman 1995, USA, QUANT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Geriatric Depression Scale (GDS)</w:t>
            </w:r>
          </w:p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proofErr w:type="spellStart"/>
            <w:r w:rsidRPr="00DC2214">
              <w:rPr>
                <w:rFonts w:ascii="Times New Roman" w:hAnsi="Times New Roman"/>
                <w:b w:val="0"/>
                <w:sz w:val="20"/>
              </w:rPr>
              <w:t>Mendis</w:t>
            </w:r>
            <w:proofErr w:type="spellEnd"/>
            <w:r w:rsidRPr="00DC2214">
              <w:rPr>
                <w:rFonts w:ascii="Times New Roman" w:hAnsi="Times New Roman"/>
                <w:b w:val="0"/>
                <w:sz w:val="20"/>
              </w:rPr>
              <w:t xml:space="preserve"> 1992, USA, QUANT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DC2214">
              <w:rPr>
                <w:rFonts w:ascii="Times New Roman" w:hAnsi="Times New Roman"/>
                <w:sz w:val="20"/>
              </w:rPr>
              <w:t>Center</w:t>
            </w:r>
            <w:proofErr w:type="spellEnd"/>
            <w:r w:rsidRPr="00DC2214">
              <w:rPr>
                <w:rFonts w:ascii="Times New Roman" w:hAnsi="Times New Roman"/>
                <w:sz w:val="20"/>
              </w:rPr>
              <w:t xml:space="preserve"> for Epidemiological Studies-Depression Scale (CES-D)</w:t>
            </w: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lastRenderedPageBreak/>
              <w:t>Ellis 2004,  UK, MIXED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Short Form 12 Health Survey (SF12)</w:t>
            </w: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870C83">
        <w:trPr>
          <w:gridAfter w:val="1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3" w:type="dxa"/>
            <w:gridSpan w:val="12"/>
            <w:shd w:val="clear" w:color="auto" w:fill="auto"/>
          </w:tcPr>
          <w:p w:rsidR="00AD5445" w:rsidRPr="00DC2214" w:rsidRDefault="00AD5445" w:rsidP="00870C83">
            <w:pPr>
              <w:jc w:val="center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Dancing interventions</w:t>
            </w:r>
          </w:p>
        </w:tc>
      </w:tr>
      <w:tr w:rsidR="00AD5445" w:rsidRPr="00DC2214" w:rsidTr="00D228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Houston 2015, UK, QUANT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Dance for Parkinson’s' questionnaire (including the Centre for Epidemiologic Studies Depression Scale)</w:t>
            </w:r>
          </w:p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Dance for Parkinson’s' questionnaire (including questions from SF-36)</w:t>
            </w: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985" w:type="dxa"/>
            <w:gridSpan w:val="2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Non-standardised scale</w:t>
            </w: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Hackney 2007, USA, QUANT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The 17-item Philadelphia</w:t>
            </w:r>
          </w:p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Geriatric Centre Morale Scale</w:t>
            </w: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985" w:type="dxa"/>
            <w:gridSpan w:val="2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The modified</w:t>
            </w:r>
          </w:p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 xml:space="preserve">Falls Efficacy </w:t>
            </w:r>
          </w:p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Scale</w:t>
            </w: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870C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3" w:type="dxa"/>
            <w:gridSpan w:val="12"/>
            <w:shd w:val="clear" w:color="auto" w:fill="auto"/>
          </w:tcPr>
          <w:p w:rsidR="00AD5445" w:rsidRPr="00DC2214" w:rsidRDefault="00AD5445" w:rsidP="00870C83">
            <w:pPr>
              <w:jc w:val="center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Music and singing interventions</w:t>
            </w:r>
          </w:p>
        </w:tc>
      </w:tr>
      <w:tr w:rsidR="00AD5445" w:rsidRPr="00DC2214" w:rsidTr="00D228DF">
        <w:trPr>
          <w:gridAfter w:val="1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proofErr w:type="spellStart"/>
            <w:r w:rsidRPr="00DC2214">
              <w:rPr>
                <w:rFonts w:ascii="Times New Roman" w:hAnsi="Times New Roman"/>
                <w:b w:val="0"/>
                <w:sz w:val="20"/>
              </w:rPr>
              <w:t>Coulton</w:t>
            </w:r>
            <w:proofErr w:type="spellEnd"/>
            <w:r w:rsidRPr="00DC2214">
              <w:rPr>
                <w:rFonts w:ascii="Times New Roman" w:hAnsi="Times New Roman"/>
                <w:b w:val="0"/>
                <w:sz w:val="20"/>
              </w:rPr>
              <w:t xml:space="preserve"> 2015, UK, QUANT (same as Clift, 2012) 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Hospital Anxiety and Depression Scale (HADS)</w:t>
            </w: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 xml:space="preserve">SF-12 – </w:t>
            </w:r>
          </w:p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Mental health component score (MCS)</w:t>
            </w: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SF-12 –</w:t>
            </w:r>
          </w:p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Physical health component score (PCS)</w:t>
            </w: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985" w:type="dxa"/>
            <w:gridSpan w:val="2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 xml:space="preserve">Hospital Anxiety </w:t>
            </w:r>
          </w:p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 xml:space="preserve">and Depression </w:t>
            </w:r>
          </w:p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Scale (HADS)</w:t>
            </w: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Cohen 2006, USA, QUANT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Geriatric Depression Scale–Short Form (GDS)</w:t>
            </w: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NS scale</w:t>
            </w: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985" w:type="dxa"/>
            <w:gridSpan w:val="2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87" w:type="dxa"/>
          </w:tcPr>
          <w:p w:rsidR="00AD5445" w:rsidRPr="00DC2214" w:rsidRDefault="00AD5445" w:rsidP="00870C8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D5445" w:rsidRPr="00DC2214" w:rsidTr="00D228DF">
        <w:trPr>
          <w:gridAfter w:val="1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Clift 2011, UK</w:t>
            </w:r>
          </w:p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QUANT</w:t>
            </w:r>
          </w:p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907" w:type="dxa"/>
            <w:gridSpan w:val="2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CORE questionnaire</w:t>
            </w: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lastRenderedPageBreak/>
              <w:t>Davidson 2011, Australia MIXED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Quality of Life – Alzheimer’s Disease (</w:t>
            </w:r>
            <w:proofErr w:type="spellStart"/>
            <w:r w:rsidRPr="00DC2214">
              <w:rPr>
                <w:rFonts w:ascii="Times New Roman" w:hAnsi="Times New Roman"/>
                <w:sz w:val="20"/>
              </w:rPr>
              <w:t>QoL</w:t>
            </w:r>
            <w:proofErr w:type="spellEnd"/>
            <w:r w:rsidRPr="00DC2214">
              <w:rPr>
                <w:rFonts w:ascii="Times New Roman" w:hAnsi="Times New Roman"/>
                <w:sz w:val="20"/>
              </w:rPr>
              <w:t>-AD)</w:t>
            </w: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 xml:space="preserve">Creech 2013, UK, MIXED 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 xml:space="preserve">the Basic Needs Satisfaction Scale </w:t>
            </w:r>
          </w:p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  <w:p w:rsidR="00AD5445" w:rsidRPr="00DC2214" w:rsidRDefault="00AD5445" w:rsidP="00870C8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12-item version of CASP</w:t>
            </w: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Davidson 2014, Australia MIXED</w:t>
            </w:r>
          </w:p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 xml:space="preserve">Geriatric Depression Scale (GDS) </w:t>
            </w:r>
          </w:p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Medical Outcomes Study Short-Form (SF-36) Health Survey Version 2</w:t>
            </w: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Medical Outcomes Study Short-Form (SF-36) Health Survey Version 2</w:t>
            </w: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870C83">
        <w:trPr>
          <w:gridAfter w:val="1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3" w:type="dxa"/>
            <w:gridSpan w:val="12"/>
            <w:shd w:val="clear" w:color="auto" w:fill="auto"/>
          </w:tcPr>
          <w:p w:rsidR="00AD5445" w:rsidRPr="00DC2214" w:rsidRDefault="00AD5445" w:rsidP="00870C83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Information-communication technology interventions</w:t>
            </w:r>
          </w:p>
        </w:tc>
      </w:tr>
      <w:tr w:rsidR="00AD5445" w:rsidRPr="00DC2214" w:rsidTr="00D228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proofErr w:type="spellStart"/>
            <w:r w:rsidRPr="00DC2214">
              <w:rPr>
                <w:rFonts w:ascii="Times New Roman" w:hAnsi="Times New Roman"/>
                <w:b w:val="0"/>
                <w:sz w:val="20"/>
              </w:rPr>
              <w:t>Slegers</w:t>
            </w:r>
            <w:proofErr w:type="spellEnd"/>
            <w:r w:rsidRPr="00DC2214">
              <w:rPr>
                <w:rFonts w:ascii="Times New Roman" w:hAnsi="Times New Roman"/>
                <w:b w:val="0"/>
                <w:sz w:val="20"/>
              </w:rPr>
              <w:t>, 2008 the Netherlands, QUANT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90-item Symptom Check List</w:t>
            </w: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36-item Short-Form</w:t>
            </w:r>
          </w:p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Health Survey (SF-36)</w:t>
            </w: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36-item Short-Form</w:t>
            </w:r>
          </w:p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Health Survey (SF-36) (emotional wellbeing)</w:t>
            </w: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 xml:space="preserve">(Anxiety and sleep complaint) </w:t>
            </w:r>
          </w:p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90-item Symptom Check List</w:t>
            </w: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Woodward 2011, USA, QUANT</w:t>
            </w:r>
          </w:p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 xml:space="preserve">Geriatric Depression Scale GDS) </w:t>
            </w:r>
          </w:p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835" w:type="dxa"/>
            <w:gridSpan w:val="2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 xml:space="preserve">Non-standardised </w:t>
            </w:r>
          </w:p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scale</w:t>
            </w: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Woodward 2012, USA, QUANT</w:t>
            </w:r>
          </w:p>
          <w:p w:rsidR="00DC2214" w:rsidRPr="00DC2214" w:rsidRDefault="00DC2214" w:rsidP="00870C83">
            <w:pPr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Geriatric Depression Scale GDS)</w:t>
            </w: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835" w:type="dxa"/>
            <w:gridSpan w:val="2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 xml:space="preserve">Non-standardised </w:t>
            </w:r>
          </w:p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scale</w:t>
            </w: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870C83">
        <w:trPr>
          <w:gridAfter w:val="1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3" w:type="dxa"/>
            <w:gridSpan w:val="12"/>
            <w:shd w:val="clear" w:color="auto" w:fill="auto"/>
          </w:tcPr>
          <w:p w:rsidR="00AD5445" w:rsidRPr="00DC2214" w:rsidRDefault="00AD5445" w:rsidP="00870C83">
            <w:pPr>
              <w:jc w:val="center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lastRenderedPageBreak/>
              <w:t>Art and culture interventions (including Cohen 2006)</w:t>
            </w:r>
          </w:p>
        </w:tc>
      </w:tr>
      <w:tr w:rsidR="00AD5445" w:rsidRPr="00DC2214" w:rsidTr="00D228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proofErr w:type="spellStart"/>
            <w:r w:rsidRPr="00DC2214">
              <w:rPr>
                <w:rFonts w:ascii="Times New Roman" w:hAnsi="Times New Roman"/>
                <w:b w:val="0"/>
                <w:sz w:val="20"/>
              </w:rPr>
              <w:t>Phinney</w:t>
            </w:r>
            <w:proofErr w:type="spellEnd"/>
            <w:r w:rsidRPr="00DC2214">
              <w:rPr>
                <w:rFonts w:ascii="Times New Roman" w:hAnsi="Times New Roman"/>
                <w:b w:val="0"/>
                <w:sz w:val="20"/>
              </w:rPr>
              <w:t xml:space="preserve"> 2014, Canada, MIXED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Geriatric Depression Scale short (GDS short)</w:t>
            </w: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 xml:space="preserve">Single item perceived overall health scale </w:t>
            </w: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gridSpan w:val="3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Chronic pain: single</w:t>
            </w:r>
          </w:p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 xml:space="preserve"> item verbal descriptor scale; Daily function: Older Americans Resources and Services Activities of Daily Living Questionnaire</w:t>
            </w:r>
          </w:p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(OARS-(I)ADL)</w:t>
            </w:r>
          </w:p>
        </w:tc>
        <w:tc>
          <w:tcPr>
            <w:tcW w:w="287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Cohen 2006, USA, QUANT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Geriatric Depression Scale–Short Form (GDS)</w:t>
            </w: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Non-standardised scale</w:t>
            </w: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gridSpan w:val="2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87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proofErr w:type="spellStart"/>
            <w:r w:rsidRPr="00DC2214">
              <w:rPr>
                <w:rFonts w:ascii="Times New Roman" w:hAnsi="Times New Roman"/>
                <w:b w:val="0"/>
                <w:sz w:val="20"/>
              </w:rPr>
              <w:t>Camic</w:t>
            </w:r>
            <w:proofErr w:type="spellEnd"/>
            <w:r w:rsidRPr="00DC2214">
              <w:rPr>
                <w:rFonts w:ascii="Times New Roman" w:hAnsi="Times New Roman"/>
                <w:b w:val="0"/>
                <w:sz w:val="20"/>
              </w:rPr>
              <w:t>, 2014, UK, MIXED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Dementia Quality of</w:t>
            </w:r>
          </w:p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 xml:space="preserve">Life (DEMQOL-4) </w:t>
            </w: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gridSpan w:val="2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87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Yuen 2011, USA, MIXED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36-Item Short-Form Health Survey (SF-36)</w:t>
            </w: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36-Item Short-Form Health Survey (SF-36)</w:t>
            </w: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General Well-being Schedule (GWBS)</w:t>
            </w: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gridSpan w:val="2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87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proofErr w:type="spellStart"/>
            <w:r w:rsidRPr="00DC2214">
              <w:rPr>
                <w:rFonts w:ascii="Times New Roman" w:hAnsi="Times New Roman"/>
                <w:b w:val="0"/>
                <w:sz w:val="20"/>
              </w:rPr>
              <w:t>Vogelpoel</w:t>
            </w:r>
            <w:proofErr w:type="spellEnd"/>
            <w:r w:rsidRPr="00DC2214">
              <w:rPr>
                <w:rFonts w:ascii="Times New Roman" w:hAnsi="Times New Roman"/>
                <w:b w:val="0"/>
                <w:sz w:val="20"/>
              </w:rPr>
              <w:t xml:space="preserve"> 2014, UK, MIXED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 xml:space="preserve">Warwick and Edinburgh Mental Wellbeing Scale (WEMWBS); an extension of Thiele and Marsden’s Dynamic Observation scale </w:t>
            </w:r>
          </w:p>
          <w:p w:rsidR="00DC2214" w:rsidRDefault="00DC2214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  <w:p w:rsidR="00DC2214" w:rsidRPr="00DC2214" w:rsidRDefault="00DC2214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gridSpan w:val="2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87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870C83">
        <w:trPr>
          <w:gridAfter w:val="1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3" w:type="dxa"/>
            <w:gridSpan w:val="12"/>
            <w:shd w:val="clear" w:color="auto" w:fill="auto"/>
          </w:tcPr>
          <w:p w:rsidR="00AD5445" w:rsidRPr="00DC2214" w:rsidRDefault="00AD5445" w:rsidP="00870C83">
            <w:pPr>
              <w:jc w:val="center"/>
              <w:rPr>
                <w:rFonts w:ascii="Times New Roman" w:hAnsi="Times New Roman"/>
                <w:sz w:val="20"/>
              </w:rPr>
            </w:pPr>
            <w:bookmarkStart w:id="0" w:name="_GoBack"/>
            <w:bookmarkEnd w:id="0"/>
            <w:r w:rsidRPr="00DC2214">
              <w:rPr>
                <w:rFonts w:ascii="Times New Roman" w:hAnsi="Times New Roman"/>
                <w:sz w:val="20"/>
              </w:rPr>
              <w:t>Multi-activity interventions</w:t>
            </w:r>
          </w:p>
        </w:tc>
      </w:tr>
      <w:tr w:rsidR="00AD5445" w:rsidRPr="00DC2214" w:rsidTr="00D228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 xml:space="preserve">Saito 2012, Japan, QUANT 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Geriatric Depression Scale (GDS)</w:t>
            </w: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The Life Satisfaction</w:t>
            </w:r>
          </w:p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Index A (LSI-A)</w:t>
            </w: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 xml:space="preserve">Greaves 2006, UK MIXED 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Geriatric Depression Scale (GDS)</w:t>
            </w: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SF12 Health Quality of Life</w:t>
            </w: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SF12 Health Quality of Life</w:t>
            </w: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proofErr w:type="spellStart"/>
            <w:r w:rsidRPr="00DC2214">
              <w:rPr>
                <w:rFonts w:ascii="Times New Roman" w:hAnsi="Times New Roman"/>
                <w:b w:val="0"/>
                <w:sz w:val="20"/>
              </w:rPr>
              <w:t>Gonyea</w:t>
            </w:r>
            <w:proofErr w:type="spellEnd"/>
            <w:r w:rsidRPr="00DC2214">
              <w:rPr>
                <w:rFonts w:ascii="Times New Roman" w:hAnsi="Times New Roman"/>
                <w:b w:val="0"/>
                <w:sz w:val="20"/>
              </w:rPr>
              <w:t xml:space="preserve"> 2013, USA, QUANT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Geriatric Depression Scale (GDS)-Short Form of 15 items</w:t>
            </w: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10-item Perceived Stress Scale (PSS)</w:t>
            </w: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proofErr w:type="spellStart"/>
            <w:r w:rsidRPr="00DC2214">
              <w:rPr>
                <w:rFonts w:ascii="Times New Roman" w:hAnsi="Times New Roman"/>
                <w:b w:val="0"/>
                <w:sz w:val="20"/>
              </w:rPr>
              <w:t>Kocken</w:t>
            </w:r>
            <w:proofErr w:type="spellEnd"/>
            <w:r w:rsidRPr="00DC2214">
              <w:rPr>
                <w:rFonts w:ascii="Times New Roman" w:hAnsi="Times New Roman"/>
                <w:b w:val="0"/>
                <w:sz w:val="20"/>
              </w:rPr>
              <w:t xml:space="preserve"> 1998, the Netherlands, QUANT 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Non-standardised scale</w:t>
            </w: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Short version of the validated Dutch scale for wellbeing</w:t>
            </w: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AD5445" w:rsidRPr="00DC2214" w:rsidTr="00D228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AD5445" w:rsidRPr="00DC2214" w:rsidRDefault="00AD5445" w:rsidP="00870C83">
            <w:pPr>
              <w:rPr>
                <w:rFonts w:ascii="Times New Roman" w:hAnsi="Times New Roman"/>
                <w:b w:val="0"/>
                <w:sz w:val="20"/>
              </w:rPr>
            </w:pPr>
            <w:r w:rsidRPr="00DC2214">
              <w:rPr>
                <w:rFonts w:ascii="Times New Roman" w:hAnsi="Times New Roman"/>
                <w:b w:val="0"/>
                <w:sz w:val="20"/>
              </w:rPr>
              <w:t>Ruffing-Rahal1994, USA, QUANT</w:t>
            </w:r>
          </w:p>
        </w:tc>
        <w:tc>
          <w:tcPr>
            <w:tcW w:w="1417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558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DC2214">
              <w:rPr>
                <w:rFonts w:ascii="Times New Roman" w:hAnsi="Times New Roman"/>
                <w:sz w:val="20"/>
              </w:rPr>
              <w:t>Non-standardised scale</w:t>
            </w:r>
          </w:p>
        </w:tc>
        <w:tc>
          <w:tcPr>
            <w:tcW w:w="709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1" w:type="dxa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49" w:type="dxa"/>
            <w:gridSpan w:val="2"/>
          </w:tcPr>
          <w:p w:rsidR="00AD5445" w:rsidRPr="00DC2214" w:rsidRDefault="00AD5445" w:rsidP="00870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</w:tbl>
    <w:p w:rsidR="00AD5445" w:rsidRPr="00DC2214" w:rsidRDefault="00AD5445" w:rsidP="00870C83">
      <w:pPr>
        <w:rPr>
          <w:rFonts w:ascii="Times New Roman" w:hAnsi="Times New Roman" w:cs="Times New Roman"/>
        </w:rPr>
      </w:pPr>
    </w:p>
    <w:sectPr w:rsidR="00AD5445" w:rsidRPr="00DC2214" w:rsidSect="00AD54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445"/>
    <w:rsid w:val="000412F7"/>
    <w:rsid w:val="003F516B"/>
    <w:rsid w:val="00870C83"/>
    <w:rsid w:val="00A85B4C"/>
    <w:rsid w:val="00AD5445"/>
    <w:rsid w:val="00DC2214"/>
    <w:rsid w:val="00F8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2199A"/>
  <w15:chartTrackingRefBased/>
  <w15:docId w15:val="{8FFFFCAF-0C84-44B0-8FA9-B640358A3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AD5445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text">
    <w:name w:val="Table text"/>
    <w:basedOn w:val="Normale"/>
    <w:rsid w:val="00AD5445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paragraph" w:styleId="Didascalia">
    <w:name w:val="caption"/>
    <w:basedOn w:val="Normale"/>
    <w:next w:val="Normale"/>
    <w:uiPriority w:val="35"/>
    <w:unhideWhenUsed/>
    <w:qFormat/>
    <w:rsid w:val="00AD544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CE9948-5849-4CD9-BCEB-2B35A5D8B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716</Words>
  <Characters>4082</Characters>
  <Application>Microsoft Office Word</Application>
  <DocSecurity>0</DocSecurity>
  <Lines>34</Lines>
  <Paragraphs>9</Paragraphs>
  <ScaleCrop>false</ScaleCrop>
  <Company/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zi, Sara</dc:creator>
  <cp:keywords/>
  <dc:description/>
  <cp:lastModifiedBy>ronzis@liverpool.ac.uk</cp:lastModifiedBy>
  <cp:revision>4</cp:revision>
  <dcterms:created xsi:type="dcterms:W3CDTF">2017-02-13T17:32:00Z</dcterms:created>
  <dcterms:modified xsi:type="dcterms:W3CDTF">2017-05-20T12:38:00Z</dcterms:modified>
</cp:coreProperties>
</file>